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9D9B5D" w14:textId="77777777" w:rsidR="00656BFE" w:rsidRPr="00554B29" w:rsidRDefault="00656BFE" w:rsidP="00656BF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54B29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554B29">
        <w:rPr>
          <w:rFonts w:ascii="Times New Roman" w:hAnsi="Times New Roman" w:cs="Times New Roman"/>
          <w:b/>
          <w:bCs/>
          <w:sz w:val="24"/>
          <w:szCs w:val="24"/>
        </w:rPr>
        <w:t xml:space="preserve">upplemental Table 3. </w:t>
      </w:r>
      <w:r w:rsidRPr="00554B2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Fifty-six differentially expressed long non-coding RNAs. (</w:t>
      </w:r>
      <w:proofErr w:type="spellStart"/>
      <w:r w:rsidRPr="00554B29">
        <w:rPr>
          <w:rFonts w:ascii="Times New Roman" w:hAnsi="Times New Roman" w:cs="Times New Roman"/>
          <w:b/>
          <w:bCs/>
          <w:sz w:val="24"/>
          <w:szCs w:val="24"/>
        </w:rPr>
        <w:t>lncRNAs</w:t>
      </w:r>
      <w:proofErr w:type="spellEnd"/>
      <w:r w:rsidRPr="00554B29">
        <w:rPr>
          <w:rFonts w:ascii="Times New Roman" w:hAnsi="Times New Roman" w:cs="Times New Roman"/>
          <w:b/>
          <w:bCs/>
          <w:sz w:val="24"/>
          <w:szCs w:val="24"/>
        </w:rPr>
        <w:t>; OA menisci with versus without IL-1</w:t>
      </w:r>
      <w:r w:rsidRPr="007110E3">
        <w:rPr>
          <w:rFonts w:ascii="Times New Roman" w:hAnsi="Times New Roman" w:cs="Times New Roman"/>
          <w:b/>
          <w:bCs/>
          <w:sz w:val="24"/>
          <w:szCs w:val="24"/>
        </w:rPr>
        <w:t>β</w:t>
      </w:r>
      <w:r w:rsidRPr="00554B2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54B29">
        <w:rPr>
          <w:rFonts w:ascii="Times New Roman" w:hAnsi="Times New Roman" w:cs="Times New Roman" w:hint="eastAsia"/>
          <w:b/>
          <w:bCs/>
          <w:sz w:val="24"/>
          <w:szCs w:val="24"/>
        </w:rPr>
        <w:t>treatment.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func>
          <m:funcPr>
            <m:ctrlPr>
              <w:rPr>
                <w:rFonts w:ascii="Cambria Math" w:hAnsi="Cambria Math" w:cs="Times New Roman"/>
                <w:b/>
                <w:bCs/>
                <w:i/>
                <w:sz w:val="24"/>
                <w:szCs w:val="24"/>
              </w:rPr>
            </m:ctrlPr>
          </m:funcPr>
          <m:fName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log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fName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FC</m:t>
            </m:r>
          </m:e>
        </m:func>
      </m:oMath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54B29">
        <w:rPr>
          <w:rFonts w:ascii="Times New Roman" w:hAnsi="Times New Roman" w:cs="Times New Roman" w:hint="eastAsia"/>
          <w:b/>
          <w:bCs/>
          <w:sz w:val="24"/>
          <w:szCs w:val="24"/>
        </w:rPr>
        <w:t>&lt;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54B2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54B29">
        <w:rPr>
          <w:rFonts w:ascii="Times New Roman" w:hAnsi="Times New Roman" w:cs="Times New Roman" w:hint="eastAsia"/>
          <w:b/>
          <w:bCs/>
          <w:sz w:val="24"/>
          <w:szCs w:val="24"/>
        </w:rPr>
        <w:t>,</w:t>
      </w:r>
      <w:r w:rsidRPr="00554B29">
        <w:rPr>
          <w:rFonts w:ascii="Times New Roman" w:hAnsi="Times New Roman" w:cs="Times New Roman"/>
          <w:b/>
          <w:bCs/>
          <w:sz w:val="24"/>
          <w:szCs w:val="24"/>
        </w:rPr>
        <w:t xml:space="preserve"> FD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54B29">
        <w:rPr>
          <w:rFonts w:ascii="Times New Roman" w:hAnsi="Times New Roman" w:cs="Times New Roman"/>
          <w:b/>
          <w:bCs/>
          <w:sz w:val="24"/>
          <w:szCs w:val="24"/>
        </w:rPr>
        <w:t>&lt;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54B29">
        <w:rPr>
          <w:rFonts w:ascii="Times New Roman" w:hAnsi="Times New Roman" w:cs="Times New Roman"/>
          <w:b/>
          <w:bCs/>
          <w:sz w:val="24"/>
          <w:szCs w:val="24"/>
        </w:rPr>
        <w:t>0.05)</w:t>
      </w:r>
    </w:p>
    <w:p w14:paraId="513E3241" w14:textId="0079B6C0" w:rsidR="009E0E78" w:rsidRDefault="009E0E78" w:rsidP="00656BFE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96"/>
        <w:gridCol w:w="1539"/>
        <w:gridCol w:w="1560"/>
        <w:gridCol w:w="1560"/>
        <w:gridCol w:w="1276"/>
        <w:gridCol w:w="1133"/>
        <w:gridCol w:w="1702"/>
        <w:gridCol w:w="3172"/>
      </w:tblGrid>
      <w:tr w:rsidR="00656BFE" w:rsidRPr="001C6105" w14:paraId="08A774D7" w14:textId="77777777" w:rsidTr="00656BFE">
        <w:trPr>
          <w:trHeight w:val="276"/>
        </w:trPr>
        <w:tc>
          <w:tcPr>
            <w:tcW w:w="48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218838" w14:textId="77777777" w:rsidR="00656BFE" w:rsidRPr="001C6105" w:rsidRDefault="00656BFE" w:rsidP="00DE2D94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1C610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ccID</w:t>
            </w:r>
            <w:proofErr w:type="spellEnd"/>
          </w:p>
        </w:tc>
        <w:tc>
          <w:tcPr>
            <w:tcW w:w="58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73A5BC" w14:textId="77777777" w:rsidR="00656BFE" w:rsidRPr="001C6105" w:rsidRDefault="00656BFE" w:rsidP="00DE2D94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log2FC</w:t>
            </w:r>
          </w:p>
        </w:tc>
        <w:tc>
          <w:tcPr>
            <w:tcW w:w="58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A9EB85" w14:textId="77777777" w:rsidR="00656BFE" w:rsidRPr="001C6105" w:rsidRDefault="00656BFE" w:rsidP="00DE2D94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1C610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FoldChange</w:t>
            </w:r>
            <w:proofErr w:type="spellEnd"/>
          </w:p>
        </w:tc>
        <w:tc>
          <w:tcPr>
            <w:tcW w:w="58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BD3F70" w14:textId="77777777" w:rsidR="00656BFE" w:rsidRPr="001C6105" w:rsidRDefault="00656BFE" w:rsidP="00DE2D94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FDR</w:t>
            </w:r>
          </w:p>
        </w:tc>
        <w:tc>
          <w:tcPr>
            <w:tcW w:w="4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5925DB" w14:textId="77777777" w:rsidR="00656BFE" w:rsidRPr="001C6105" w:rsidRDefault="00656BFE" w:rsidP="00DE2D94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1C610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IsoLength</w:t>
            </w:r>
            <w:proofErr w:type="spellEnd"/>
          </w:p>
        </w:tc>
        <w:tc>
          <w:tcPr>
            <w:tcW w:w="4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0E2670" w14:textId="77777777" w:rsidR="00656BFE" w:rsidRPr="001C6105" w:rsidRDefault="00656BFE" w:rsidP="00DE2D94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1C610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ype_of_gene</w:t>
            </w:r>
            <w:proofErr w:type="spellEnd"/>
          </w:p>
        </w:tc>
        <w:tc>
          <w:tcPr>
            <w:tcW w:w="6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E57565" w14:textId="77777777" w:rsidR="00656BFE" w:rsidRPr="001C6105" w:rsidRDefault="00656BFE" w:rsidP="00DE2D94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1C610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KeggID</w:t>
            </w:r>
            <w:proofErr w:type="spellEnd"/>
          </w:p>
        </w:tc>
        <w:tc>
          <w:tcPr>
            <w:tcW w:w="11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D5944F" w14:textId="77777777" w:rsidR="00656BFE" w:rsidRPr="001C6105" w:rsidRDefault="00656BFE" w:rsidP="00DE2D94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Description</w:t>
            </w:r>
          </w:p>
        </w:tc>
      </w:tr>
      <w:tr w:rsidR="00656BFE" w:rsidRPr="001C6105" w14:paraId="6A6DE1E0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3A234A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E-AS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6896CA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857729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6D931B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2592013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B156D6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37487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7920ED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5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F0F83F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RN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703BB0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:100302650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AEAEA0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E antisense RNA 1</w:t>
            </w:r>
          </w:p>
        </w:tc>
      </w:tr>
      <w:tr w:rsidR="00656BFE" w:rsidRPr="001C6105" w14:paraId="33518E54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3F98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RS-AS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6F4D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873756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C8F2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2626572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BC03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5255E-0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2C17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10AD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RN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77AB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:101928243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A526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RS antisense RNA 1</w:t>
            </w:r>
          </w:p>
        </w:tc>
      </w:tr>
      <w:tr w:rsidR="00656BFE" w:rsidRPr="001C6105" w14:paraId="15E44BD0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CDF917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LGAP1-AS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D9D99F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99735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7E82AE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8148558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67FF7D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5661E-0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6D9149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6B8BF6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RN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E552AD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:649446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A1AFDB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LGAP1 antisense RNA 1</w:t>
            </w:r>
          </w:p>
        </w:tc>
      </w:tr>
      <w:tr w:rsidR="00656BFE" w:rsidRPr="001C6105" w14:paraId="4B7A75AB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2993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M1P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E364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5.00207735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37E4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20503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E106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38118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EA1B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6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07F2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eudo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9C3F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BB62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M1 pseudogene 9</w:t>
            </w:r>
          </w:p>
        </w:tc>
      </w:tr>
      <w:tr w:rsidR="00656BFE" w:rsidRPr="001C6105" w14:paraId="265B160D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0108F9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TH1P1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C208DB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908122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DA8F93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769000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C2E852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0A80C4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FAAF27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eudo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1E3DBE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335BF2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rritin, heavy polypeptide 1 pseudogene 10</w:t>
            </w:r>
          </w:p>
        </w:tc>
      </w:tr>
      <w:tr w:rsidR="00656BFE" w:rsidRPr="001C6105" w14:paraId="105203ED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C0F9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TH1P1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D889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7610754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F5EE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2500844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9675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72375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49FF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8E6E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eudo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0726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19F1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rritin, heavy polypeptide 1 pseudogene 15</w:t>
            </w:r>
          </w:p>
        </w:tc>
      </w:tr>
      <w:tr w:rsidR="00656BFE" w:rsidRPr="001C6105" w14:paraId="18F8DD90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6D589D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TH1P2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ED5DBF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0280639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3232A4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3416647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CD97A5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632E-0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A5C2FD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3656A0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eudo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A6158F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95FC32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rritin, heavy polypeptide 1 pseudogene 20</w:t>
            </w:r>
          </w:p>
        </w:tc>
      </w:tr>
      <w:tr w:rsidR="00656BFE" w:rsidRPr="001C6105" w14:paraId="688F9375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9729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TH1P2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BC10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557948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862F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7679807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80C9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07669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DA1B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073D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eudo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94CE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526A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rritin, heavy polypeptide 1 pseudogene 23</w:t>
            </w:r>
          </w:p>
        </w:tc>
      </w:tr>
      <w:tr w:rsidR="00656BFE" w:rsidRPr="001C6105" w14:paraId="3EF4EF74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18DF5F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TH1P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3E209E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03214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7636D3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2893082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2205EF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174E-0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05779D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CA932F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eudo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7D410D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35546E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rritin, heavy polypeptide 1 pseudogene 7</w:t>
            </w:r>
          </w:p>
        </w:tc>
      </w:tr>
      <w:tr w:rsidR="00656BFE" w:rsidRPr="001C6105" w14:paraId="1CCB1985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19C5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TH1P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723C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835993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2F34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2863698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BBB3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72476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4BB2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DB16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eudo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924A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FCAC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rritin, heavy polypeptide 1 pseudogene 8</w:t>
            </w:r>
          </w:p>
        </w:tc>
      </w:tr>
      <w:tr w:rsidR="00656BFE" w:rsidRPr="001C6105" w14:paraId="55D430DA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9EBE49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BP1P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F6CE7D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8068635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5C4E53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6738381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35B9D8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3359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C7B63D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3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A707C6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eudo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E1E097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:400759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71DA66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uanylate binding protein 1, interferon-inducible pseudogene 1</w:t>
            </w:r>
          </w:p>
        </w:tc>
      </w:tr>
      <w:tr w:rsidR="00656BFE" w:rsidRPr="001C6105" w14:paraId="1BA18775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0512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MGN2P4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5045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6976809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1A8A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3713983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182B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0965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BA28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2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6A5F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eudo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9030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:283651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3476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high mobility group </w:t>
            </w:r>
            <w:proofErr w:type="spellStart"/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osomal</w:t>
            </w:r>
            <w:proofErr w:type="spellEnd"/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inding domain 2 pseudogene 46</w:t>
            </w:r>
          </w:p>
        </w:tc>
      </w:tr>
      <w:tr w:rsidR="00656BFE" w:rsidRPr="001C6105" w14:paraId="06AB1731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D65F42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87P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1132F5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8487211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DC9B86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7320905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473833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27432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B01F2C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5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A89E58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eudo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CF7B20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B34D58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ratin 87 pseudogene</w:t>
            </w:r>
          </w:p>
        </w:tc>
      </w:tr>
      <w:tr w:rsidR="00656BFE" w:rsidRPr="001C6105" w14:paraId="625E628E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6DC4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047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F689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2668327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A2D7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2986806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C702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92188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2835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2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794E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RN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8F6E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:90632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76F4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ng intergenic non-protein coding RNA 473</w:t>
            </w:r>
          </w:p>
        </w:tc>
      </w:tr>
      <w:tr w:rsidR="00656BFE" w:rsidRPr="001C6105" w14:paraId="4BF2B3F1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F7BB6C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158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DE1646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5653803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092E74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8129485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480CBB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1376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5D1153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3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6E5B6C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RN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B5EF8A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:283551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B34889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omosome 14 open reading frame 182</w:t>
            </w:r>
          </w:p>
        </w:tc>
      </w:tr>
      <w:tr w:rsidR="00656BFE" w:rsidRPr="001C6105" w14:paraId="4F1D1BC8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0E46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013041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7896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4682978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CE36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137312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BE89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0397E-1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3F01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0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D770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RN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C7DF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:100130417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63DF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haracterized LOC100130417</w:t>
            </w:r>
          </w:p>
        </w:tc>
      </w:tr>
      <w:tr w:rsidR="00656BFE" w:rsidRPr="001C6105" w14:paraId="57135D84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BFA338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050562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E573D6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3097920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99A013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3889258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9ECFBF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90A335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D1F31C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RN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683E42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:100505622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292F96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haracterized LOC100505622</w:t>
            </w:r>
          </w:p>
        </w:tc>
      </w:tr>
      <w:tr w:rsidR="00656BFE" w:rsidRPr="001C6105" w14:paraId="1736F6A2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6A7F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050617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3FEF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4928884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9DB3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744362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A8C1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0892E-0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0C90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3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F790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RN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FD8C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:100506178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9A1C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haracterized LOC100506178</w:t>
            </w:r>
          </w:p>
        </w:tc>
      </w:tr>
      <w:tr w:rsidR="00656BFE" w:rsidRPr="001C6105" w14:paraId="4F6D7B96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A0678A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050618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B0E5EF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442342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71E2A1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5704486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102E66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8507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C4D70C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6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7AB61C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RN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A92658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:100506188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30AD18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haracterized LOC100506188</w:t>
            </w:r>
          </w:p>
        </w:tc>
      </w:tr>
      <w:tr w:rsidR="00656BFE" w:rsidRPr="001C6105" w14:paraId="04B0DC03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0BB9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050763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9711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0191109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3F5F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3707908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CAF9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78817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C659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1002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0819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:100507639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8C29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haracterized LOC100507639</w:t>
            </w:r>
          </w:p>
        </w:tc>
      </w:tr>
      <w:tr w:rsidR="00656BFE" w:rsidRPr="001C6105" w14:paraId="2A1AA038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F50DC6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123281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1E1EA0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8252788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89B4B8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389632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E6D374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89544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74CD99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9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004152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eudo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D6BF5A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77D45B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thmin</w:t>
            </w:r>
            <w:proofErr w:type="spellEnd"/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like 3 </w:t>
            </w:r>
            <w:proofErr w:type="gramStart"/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eudogene</w:t>
            </w:r>
            <w:proofErr w:type="gramEnd"/>
          </w:p>
        </w:tc>
      </w:tr>
      <w:tr w:rsidR="00656BFE" w:rsidRPr="001C6105" w14:paraId="3D81ADCE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532B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192947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75C2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927873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64D9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4247553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BCB7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0402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DF2F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2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C85E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RN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A420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:101929475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41A1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haracterized LOC101929475</w:t>
            </w:r>
          </w:p>
        </w:tc>
      </w:tr>
      <w:tr w:rsidR="00656BFE" w:rsidRPr="001C6105" w14:paraId="38D2C9C4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F59C64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272374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7D7907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5907860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98CD12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1629520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0008FA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82782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11275B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5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1FA474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RN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F4BA2D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:102723741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97277D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haracterized LOC102723741</w:t>
            </w:r>
          </w:p>
        </w:tc>
      </w:tr>
      <w:tr w:rsidR="00656BFE" w:rsidRPr="001C6105" w14:paraId="34B52690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3880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272401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473C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9634432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C69A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715659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DAE3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05990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FFDB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1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37D8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RN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37A8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:102724015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E7DE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haracterized LOC102724015</w:t>
            </w:r>
          </w:p>
        </w:tc>
      </w:tr>
      <w:tr w:rsidR="00656BFE" w:rsidRPr="001C6105" w14:paraId="4B31F2FB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951FFB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537140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F8A678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810072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170B9A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2818270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25141F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44228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753887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9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0657E6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RN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670FFD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DD1315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haracterized LOC105371401</w:t>
            </w:r>
          </w:p>
        </w:tc>
      </w:tr>
      <w:tr w:rsidR="00656BFE" w:rsidRPr="001C6105" w14:paraId="6584B3A2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65AB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537145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2CD5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957849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CDCF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2878668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3D5D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68125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BDD3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3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56EA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RN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343D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CAD9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haracterized LOC105371453</w:t>
            </w:r>
          </w:p>
        </w:tc>
      </w:tr>
      <w:tr w:rsidR="00656BFE" w:rsidRPr="001C6105" w14:paraId="351748FD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EC2EA9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537263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C6D6F2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5281700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30DBAE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1204785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686CE9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61685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F6162A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5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BD2B30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RN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2EB9CA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9A3CB2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haracterized LOC105372639</w:t>
            </w:r>
          </w:p>
        </w:tc>
      </w:tr>
      <w:tr w:rsidR="00656BFE" w:rsidRPr="001C6105" w14:paraId="10BE3657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E0F5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537266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090C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0800909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D65F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3766910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B927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5700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F934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2C3D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RN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ECA9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FAB1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haracterized LOC105372663</w:t>
            </w:r>
          </w:p>
        </w:tc>
      </w:tr>
      <w:tr w:rsidR="00656BFE" w:rsidRPr="001C6105" w14:paraId="61C0E532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375981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537515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71A905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9325840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6DE1BB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7337243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79B69F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81857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C9195E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2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DF280D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RN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107323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1DB54B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haracterized LOC105375153</w:t>
            </w:r>
          </w:p>
        </w:tc>
      </w:tr>
      <w:tr w:rsidR="00656BFE" w:rsidRPr="001C6105" w14:paraId="4F1C4D2B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AA92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537551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831A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3738504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2AAE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3430261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0B76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083865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73B6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9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C5FD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RN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4F95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C458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haracterized LOC105375511</w:t>
            </w:r>
          </w:p>
        </w:tc>
      </w:tr>
      <w:tr w:rsidR="00656BFE" w:rsidRPr="001C6105" w14:paraId="2D04EB25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C9455D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537614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76B2FD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1253662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BD6236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6481922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6D8456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04959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5931F9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DEDDD2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RN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F09C41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A730B8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haracterized LOC105376144</w:t>
            </w:r>
          </w:p>
        </w:tc>
      </w:tr>
      <w:tr w:rsidR="00656BFE" w:rsidRPr="001C6105" w14:paraId="6D393092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BE4A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LOC10537727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DA2C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3240105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BA28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.5932320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40DD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32841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E461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4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5072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RN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D033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0380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haracterized LOC105377272</w:t>
            </w:r>
          </w:p>
        </w:tc>
      </w:tr>
      <w:tr w:rsidR="00656BFE" w:rsidRPr="001C6105" w14:paraId="2AC3CDB1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09409B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537727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0065FA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496820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5528B2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4515757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071EAF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3147E-1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F6ECCD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3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E74C4B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RN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66883A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84EEA3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haracterized LOC105377275</w:t>
            </w:r>
          </w:p>
        </w:tc>
      </w:tr>
      <w:tr w:rsidR="00656BFE" w:rsidRPr="001C6105" w14:paraId="7FD7A33B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B720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537808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0676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5527715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D3C7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1692523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5D40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29314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E386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9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611A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RN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D89F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0BC0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haracterized LOC105378085</w:t>
            </w:r>
          </w:p>
        </w:tc>
      </w:tr>
      <w:tr w:rsidR="00656BFE" w:rsidRPr="001C6105" w14:paraId="4EE29121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9E1083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537811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EC31A7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6729982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39B91F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1203119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7FB1DB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08250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46CDBD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0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4FC6C5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RN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8937C0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2CA5D4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haracterized LOC105378114</w:t>
            </w:r>
          </w:p>
        </w:tc>
      </w:tr>
      <w:tr w:rsidR="00656BFE" w:rsidRPr="001C6105" w14:paraId="05F14475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7408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537891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36F6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3264138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7652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8630104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2AD8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3195E-1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8517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8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99D2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RN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FEA8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460D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haracterized LOC105378917</w:t>
            </w:r>
          </w:p>
        </w:tc>
      </w:tr>
      <w:tr w:rsidR="00656BFE" w:rsidRPr="001C6105" w14:paraId="4C53538F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DBE6FE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537977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39515F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8249753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F3A512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.7091290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106B40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8857E-0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938680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0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9BC82C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RN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5B1A7F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146428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haracterized LOC105379771</w:t>
            </w:r>
          </w:p>
        </w:tc>
      </w:tr>
      <w:tr w:rsidR="00656BFE" w:rsidRPr="001C6105" w14:paraId="2DE2C4FF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66B2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798452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9B05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2773178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FF48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8046844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5FA6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0008E-1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F9D0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7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7F59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4A8F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FF87" w14:textId="77777777" w:rsidR="00656BFE" w:rsidRPr="001C6105" w:rsidRDefault="00656BFE" w:rsidP="00EA32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6BFE" w:rsidRPr="001C6105" w14:paraId="10A35E41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AC3424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798532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592A30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57705608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B43680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758255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9B95C7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60236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CD0A38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0DE3C8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RN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E8368A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811F87" w14:textId="77777777" w:rsidR="00656BFE" w:rsidRPr="001C6105" w:rsidRDefault="00656BFE" w:rsidP="00EA32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6BFE" w:rsidRPr="001C6105" w14:paraId="78146B44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9FC7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798615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9007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773872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243F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6341887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7E92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26935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63B3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4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B5EE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RN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0E27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CBD4" w14:textId="77777777" w:rsidR="00656BFE" w:rsidRPr="001C6105" w:rsidRDefault="00656BFE" w:rsidP="00EA32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6BFE" w:rsidRPr="001C6105" w14:paraId="172A4D80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63F515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798625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BDF754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6725803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C61D0C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376653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550C6F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351E-1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F6350F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7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5E59B0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RN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A39B96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94C3D9" w14:textId="77777777" w:rsidR="00656BFE" w:rsidRPr="001C6105" w:rsidRDefault="00656BFE" w:rsidP="00EA32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6BFE" w:rsidRPr="001C6105" w14:paraId="752C480D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F008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798663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3628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264339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4871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196070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DB75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40346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5C74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1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A6B5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RN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3C0E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B7CF" w14:textId="77777777" w:rsidR="00656BFE" w:rsidRPr="001C6105" w:rsidRDefault="00656BFE" w:rsidP="00EA32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6BFE" w:rsidRPr="001C6105" w14:paraId="2F138412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D52258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798687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935B1F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7024940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1B5CDF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0101198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C6C215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49436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2FED33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2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AB92CC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RN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2B6AB7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A9905A" w14:textId="77777777" w:rsidR="00656BFE" w:rsidRPr="001C6105" w:rsidRDefault="00656BFE" w:rsidP="00EA32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6BFE" w:rsidRPr="001C6105" w14:paraId="39B503A5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62EF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20077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2DBD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060248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6700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682673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65CE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37461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2372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7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8309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RN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DA11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:200772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AA4D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haracterized LOC200772</w:t>
            </w:r>
          </w:p>
        </w:tc>
      </w:tr>
      <w:tr w:rsidR="00656BFE" w:rsidRPr="001C6105" w14:paraId="25F905C1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59A934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54147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BD2F0B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9948476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C29C48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9827956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F21D1E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031E-0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A8B56E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6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45136E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RN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07396E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32FBF8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haracterized LOC541472</w:t>
            </w:r>
          </w:p>
        </w:tc>
      </w:tr>
      <w:tr w:rsidR="00656BFE" w:rsidRPr="001C6105" w14:paraId="62C12DE5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7A7A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CAT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9176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4303458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0800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9477043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C152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5136E-0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0E63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C7C0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RN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FE25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:100505994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B2C5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cancer associated transcript 1 (non-protein coding)</w:t>
            </w:r>
          </w:p>
        </w:tc>
      </w:tr>
      <w:tr w:rsidR="00656BFE" w:rsidRPr="001C6105" w14:paraId="2A1A682D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0A8D9F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C-AS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E7E806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538432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BD1129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3550155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4829B6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5155E-0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DF5ABB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0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A8596E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RN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7B8BDB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:100132891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B12D0E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haracterized LOC100132891</w:t>
            </w:r>
          </w:p>
        </w:tc>
      </w:tr>
      <w:tr w:rsidR="00656BFE" w:rsidRPr="001C6105" w14:paraId="399434E1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4403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1L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13BC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115254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FBAC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7799366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D060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3071E-1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1DE3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4595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eudo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6735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:4500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1C52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allothionein 1L (gene/pseudogene)</w:t>
            </w:r>
          </w:p>
        </w:tc>
      </w:tr>
      <w:tr w:rsidR="00656BFE" w:rsidRPr="001C6105" w14:paraId="1D84731F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BD7355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2P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FE4451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9233291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8FB95B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854310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C6C168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8977E-0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E2C129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18F718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eudo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CC2C35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C8DAF2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allothionein 2 pseudogene 1</w:t>
            </w:r>
          </w:p>
        </w:tc>
      </w:tr>
      <w:tr w:rsidR="00656BFE" w:rsidRPr="001C6105" w14:paraId="7E889CDC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33D1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MPTP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C4AC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8574092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DC1E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4493047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3860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494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1E00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ABE8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eudo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CF2E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E0C3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icotinamide </w:t>
            </w:r>
            <w:proofErr w:type="spellStart"/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oribosyltransferase</w:t>
            </w:r>
            <w:proofErr w:type="spellEnd"/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pseudogene 1</w:t>
            </w:r>
          </w:p>
        </w:tc>
      </w:tr>
      <w:tr w:rsidR="00656BFE" w:rsidRPr="001C6105" w14:paraId="0E333C6B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F6A639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CER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53ADC0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629443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3D7ECF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4468808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369FCB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03692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B98B3B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1F00C5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RN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6D5119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CCE327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GS2 antisense NFKB1 complex-mediated expression regulator RNA</w:t>
            </w:r>
          </w:p>
        </w:tc>
      </w:tr>
      <w:tr w:rsidR="00656BFE" w:rsidRPr="001C6105" w14:paraId="3D81F6C3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81E7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BPMS-AS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5B1F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81562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BD28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6287395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7BF9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4353E-1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2D81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8382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RN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DD4E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:100128750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D354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BPMS antisense RNA 1</w:t>
            </w:r>
          </w:p>
        </w:tc>
      </w:tr>
      <w:tr w:rsidR="00656BFE" w:rsidRPr="001C6105" w14:paraId="3666F7E8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E467FD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7SL124P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7623E2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9479886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4B802D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164192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81078E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7865E-0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F6EBDB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C30D79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eudo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E8976D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05FA7A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A, 7SL, cytoplasmic 124, pseudogene</w:t>
            </w:r>
          </w:p>
        </w:tc>
      </w:tr>
      <w:tr w:rsidR="00656BFE" w:rsidRPr="001C6105" w14:paraId="090DFAF1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541A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7SL220P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349A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9332999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B28B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3076130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339F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32316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1944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FF9F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eudo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6043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BA98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A, 7SL, cytoplasmic 220, pseudogene</w:t>
            </w:r>
          </w:p>
        </w:tc>
      </w:tr>
      <w:tr w:rsidR="00656BFE" w:rsidRPr="001C6105" w14:paraId="28D2580B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6098FC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RPAP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D9E68C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670453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6E4B05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4160206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40E791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88104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29A959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2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528463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eudo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ADA7A0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0480E9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gnal-regulatory protein alpha pseudogene 1</w:t>
            </w:r>
          </w:p>
        </w:tc>
      </w:tr>
      <w:tr w:rsidR="00656BFE" w:rsidRPr="001C6105" w14:paraId="74142CCC" w14:textId="77777777" w:rsidTr="00656BFE">
        <w:trPr>
          <w:trHeight w:val="276"/>
        </w:trPr>
        <w:tc>
          <w:tcPr>
            <w:tcW w:w="4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8858F7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341-AS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C9D3B3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553414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CB36F3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6425030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07AF3E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93767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EBCA26" w14:textId="77777777" w:rsidR="00656BFE" w:rsidRPr="001C6105" w:rsidRDefault="00656BFE" w:rsidP="00EA322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6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B6E3C0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RNA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4C35B0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:101929746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B45B01" w14:textId="77777777" w:rsidR="00656BFE" w:rsidRPr="001C6105" w:rsidRDefault="00656BFE" w:rsidP="00EA32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61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341 antisense RNA 1</w:t>
            </w:r>
          </w:p>
        </w:tc>
      </w:tr>
    </w:tbl>
    <w:p w14:paraId="45077CA1" w14:textId="77777777" w:rsidR="00656BFE" w:rsidRDefault="00656BFE" w:rsidP="00656BFE"/>
    <w:p w14:paraId="58649128" w14:textId="77777777" w:rsidR="00656BFE" w:rsidRPr="00656BFE" w:rsidRDefault="00656BFE" w:rsidP="00656BFE"/>
    <w:sectPr w:rsidR="00656BFE" w:rsidRPr="00656BFE" w:rsidSect="001C6105">
      <w:headerReference w:type="even" r:id="rId6"/>
      <w:headerReference w:type="default" r:id="rId7"/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969170" w14:textId="77777777" w:rsidR="005030AF" w:rsidRDefault="005030AF" w:rsidP="001C6105">
      <w:r>
        <w:separator/>
      </w:r>
    </w:p>
  </w:endnote>
  <w:endnote w:type="continuationSeparator" w:id="0">
    <w:p w14:paraId="3ECAE20C" w14:textId="77777777" w:rsidR="005030AF" w:rsidRDefault="005030AF" w:rsidP="001C61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55C37C" w14:textId="77777777" w:rsidR="005030AF" w:rsidRDefault="005030AF" w:rsidP="001C6105">
      <w:r>
        <w:separator/>
      </w:r>
    </w:p>
  </w:footnote>
  <w:footnote w:type="continuationSeparator" w:id="0">
    <w:p w14:paraId="4940A6E1" w14:textId="77777777" w:rsidR="005030AF" w:rsidRDefault="005030AF" w:rsidP="001C61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2B2E4F" w14:textId="77777777" w:rsidR="001C6105" w:rsidRDefault="001C6105" w:rsidP="001C6105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FA261F" w14:textId="77777777" w:rsidR="001C6105" w:rsidRDefault="001C6105" w:rsidP="001C6105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0C9"/>
    <w:rsid w:val="001A50C9"/>
    <w:rsid w:val="001C6105"/>
    <w:rsid w:val="005030AF"/>
    <w:rsid w:val="005F261B"/>
    <w:rsid w:val="00656BFE"/>
    <w:rsid w:val="007C3758"/>
    <w:rsid w:val="009E0E78"/>
    <w:rsid w:val="00DE2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575B74"/>
  <w15:chartTrackingRefBased/>
  <w15:docId w15:val="{EDA20952-64A8-425C-8359-AF17F934E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61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61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61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6105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1C6105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1C6105"/>
    <w:rPr>
      <w:color w:val="954F72"/>
      <w:u w:val="single"/>
    </w:rPr>
  </w:style>
  <w:style w:type="paragraph" w:customStyle="1" w:styleId="msonormal0">
    <w:name w:val="msonormal"/>
    <w:basedOn w:val="a"/>
    <w:rsid w:val="001C610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656BF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56B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026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823</Words>
  <Characters>4696</Characters>
  <Application>Microsoft Office Word</Application>
  <DocSecurity>0</DocSecurity>
  <Lines>39</Lines>
  <Paragraphs>11</Paragraphs>
  <ScaleCrop>false</ScaleCrop>
  <Company/>
  <LinksUpToDate>false</LinksUpToDate>
  <CharactersWithSpaces>5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 宗睿</dc:creator>
  <cp:keywords/>
  <dc:description/>
  <cp:lastModifiedBy>江 宗睿</cp:lastModifiedBy>
  <cp:revision>4</cp:revision>
  <dcterms:created xsi:type="dcterms:W3CDTF">2021-01-04T15:50:00Z</dcterms:created>
  <dcterms:modified xsi:type="dcterms:W3CDTF">2021-01-04T16:32:00Z</dcterms:modified>
</cp:coreProperties>
</file>